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269"/>
        <w:tblW w:w="10490" w:type="dxa"/>
        <w:tblLayout w:type="fixed"/>
        <w:tblLook w:val="04A0" w:firstRow="1" w:lastRow="0" w:firstColumn="1" w:lastColumn="0" w:noHBand="0" w:noVBand="1"/>
      </w:tblPr>
      <w:tblGrid>
        <w:gridCol w:w="2127"/>
        <w:gridCol w:w="2977"/>
        <w:gridCol w:w="992"/>
        <w:gridCol w:w="1843"/>
        <w:gridCol w:w="1842"/>
        <w:gridCol w:w="709"/>
      </w:tblGrid>
      <w:tr w:rsidR="0092190D" w:rsidRPr="00B35C4A" w14:paraId="4EFFB972" w14:textId="77777777" w:rsidTr="00322BA9">
        <w:trPr>
          <w:trHeight w:val="341"/>
        </w:trPr>
        <w:tc>
          <w:tcPr>
            <w:tcW w:w="10490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B4A1EC" w14:textId="5498E4D0" w:rsidR="0092190D" w:rsidRPr="0092190D" w:rsidRDefault="0092190D" w:rsidP="0092190D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  <w:t>Supplement</w:t>
            </w:r>
            <w:r w:rsidR="000E2E3C"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  <w:t>al</w:t>
            </w:r>
            <w:r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97389D"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Pr="00B35C4A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able </w:t>
            </w:r>
            <w:r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 w:rsidRPr="00B35C4A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35C4A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A List of C-index for 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prediction models</w:t>
            </w:r>
            <w:r w:rsidRPr="00B35C4A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of 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cancer-related survival (CRS) for </w:t>
            </w:r>
            <w:r w:rsidRPr="00B35C4A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gallbladder cancer</w:t>
            </w:r>
          </w:p>
        </w:tc>
      </w:tr>
      <w:tr w:rsidR="0092190D" w:rsidRPr="00B35C4A" w14:paraId="74991F05" w14:textId="77777777" w:rsidTr="00322BA9">
        <w:trPr>
          <w:trHeight w:val="31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E39DE" w14:textId="33F5009B" w:rsidR="0092190D" w:rsidRDefault="00322BA9" w:rsidP="00E14341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  <w:t>Prediction model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AEB597" w14:textId="78B816DD" w:rsidR="0092190D" w:rsidRPr="00B35C4A" w:rsidRDefault="0092190D" w:rsidP="00E14341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  <w:t>Associated r</w:t>
            </w:r>
            <w:r w:rsidRPr="00B35C4A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isk facto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7947B0" w14:textId="49521525" w:rsidR="0092190D" w:rsidRPr="00B35C4A" w:rsidRDefault="0092190D" w:rsidP="00322BA9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35C4A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BFD8A5" w14:textId="5725F271" w:rsidR="0092190D" w:rsidRPr="00B35C4A" w:rsidRDefault="0092190D" w:rsidP="00E1434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Novel </w:t>
            </w:r>
            <w:r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E70424" w14:textId="1698832E" w:rsidR="0092190D" w:rsidRPr="00284EE4" w:rsidRDefault="0092190D" w:rsidP="00E1434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tag</w:t>
            </w:r>
            <w:r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  <w:t>ing syste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69685" w14:textId="608CF655" w:rsidR="0092190D" w:rsidRPr="003B384C" w:rsidRDefault="0092190D" w:rsidP="00E1434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92190D" w:rsidRPr="00B35C4A" w14:paraId="4926F046" w14:textId="165C9687" w:rsidTr="00322BA9">
        <w:trPr>
          <w:trHeight w:val="316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E720623" w14:textId="74AFFB72" w:rsidR="0092190D" w:rsidRPr="00B35C4A" w:rsidRDefault="0092190D" w:rsidP="00E14341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B7</w:t>
            </w:r>
            <w:r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TNM</w:t>
            </w:r>
            <w:r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333EA" w14:textId="4C193B64" w:rsidR="0092190D" w:rsidRPr="00B35C4A" w:rsidRDefault="00322BA9" w:rsidP="00E14341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A17B68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B7</w:t>
            </w:r>
            <w:r w:rsidR="000E2E3C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A17B68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tratification</w:t>
            </w:r>
            <w:r w:rsidRPr="00A17B68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, </w:t>
            </w:r>
            <w:r w:rsidR="0092190D" w:rsidRPr="00B35C4A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TNM stage, </w:t>
            </w:r>
            <w:r w:rsidR="0092190D" w:rsidRPr="00A17B68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radical resection, liver invas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B7719" w14:textId="66A3BF13" w:rsidR="0092190D" w:rsidRPr="00B35C4A" w:rsidRDefault="00E468D6" w:rsidP="00322BA9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Train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49A73" w14:textId="59B08D08" w:rsidR="0092190D" w:rsidRPr="00B35C4A" w:rsidRDefault="0092190D" w:rsidP="00E1434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35C4A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6 (</w:t>
            </w:r>
            <w:r w:rsidRPr="00A54C00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92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,</w:t>
            </w:r>
            <w:r w:rsidRPr="00A54C00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 0.99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6199B" w14:textId="054FF267" w:rsidR="0092190D" w:rsidRPr="00B35C4A" w:rsidRDefault="00556F78" w:rsidP="00E1434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*</w:t>
            </w:r>
            <w:r w:rsidR="0092190D" w:rsidRPr="00284EE4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88</w:t>
            </w:r>
            <w:r w:rsidR="0092190D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 (</w:t>
            </w:r>
            <w:r w:rsidR="0092190D" w:rsidRPr="00284EE4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8</w:t>
            </w:r>
            <w:r w:rsidR="0092190D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2,</w:t>
            </w:r>
            <w:r w:rsidR="0092190D" w:rsidRPr="00284EE4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 0.95</w:t>
            </w:r>
            <w:r w:rsidR="0092190D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841C2" w14:textId="49230EEE" w:rsidR="0092190D" w:rsidRPr="00B35C4A" w:rsidRDefault="0092190D" w:rsidP="00E1434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3B384C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05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92190D" w:rsidRPr="00B35C4A" w14:paraId="6946032E" w14:textId="2FCC1A1B" w:rsidTr="00322BA9">
        <w:trPr>
          <w:trHeight w:val="91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</w:tcPr>
          <w:p w14:paraId="632AA55F" w14:textId="77777777" w:rsidR="0092190D" w:rsidRPr="00B35C4A" w:rsidRDefault="0092190D" w:rsidP="00E14341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DC7B47" w14:textId="07625A30" w:rsidR="0092190D" w:rsidRPr="00B35C4A" w:rsidRDefault="0092190D" w:rsidP="00E14341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2486F" w14:textId="6A7BCCEC" w:rsidR="0092190D" w:rsidRPr="00B35C4A" w:rsidRDefault="00E468D6" w:rsidP="00322BA9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Test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184B2" w14:textId="52179BE3" w:rsidR="0092190D" w:rsidRPr="00B35C4A" w:rsidRDefault="0092190D" w:rsidP="00E1434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bookmarkStart w:id="0" w:name="OLE_LINK5"/>
            <w:bookmarkStart w:id="1" w:name="OLE_LINK6"/>
            <w:r w:rsidRPr="00B35C4A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4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 (</w:t>
            </w:r>
            <w:r w:rsidRPr="00AE5E52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90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,</w:t>
            </w:r>
            <w:r w:rsidRPr="00AE5E52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 0.98</w:t>
            </w:r>
            <w:bookmarkEnd w:id="0"/>
            <w:bookmarkEnd w:id="1"/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C6740" w14:textId="67131A4E" w:rsidR="0092190D" w:rsidRPr="00B35C4A" w:rsidRDefault="00556F78" w:rsidP="00E1434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*</w:t>
            </w:r>
            <w:r w:rsidR="0092190D" w:rsidRPr="00A9082F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90</w:t>
            </w:r>
            <w:r w:rsidR="0092190D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 (</w:t>
            </w:r>
            <w:r w:rsidR="0092190D" w:rsidRPr="00A9082F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84</w:t>
            </w:r>
            <w:r w:rsidR="0092190D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, </w:t>
            </w:r>
            <w:r w:rsidR="0092190D" w:rsidRPr="00A9082F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9</w:t>
            </w:r>
            <w:r w:rsidR="0092190D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43907D" w14:textId="4B792B26" w:rsidR="0092190D" w:rsidRPr="00B35C4A" w:rsidRDefault="0092190D" w:rsidP="00E1434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A9082F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E468D6" w:rsidRPr="00B35C4A" w14:paraId="4B19DBB6" w14:textId="77777777" w:rsidTr="00B015EC">
        <w:trPr>
          <w:trHeight w:val="196"/>
        </w:trPr>
        <w:tc>
          <w:tcPr>
            <w:tcW w:w="2127" w:type="dxa"/>
            <w:vMerge w:val="restart"/>
            <w:tcBorders>
              <w:left w:val="nil"/>
              <w:right w:val="nil"/>
            </w:tcBorders>
          </w:tcPr>
          <w:p w14:paraId="64D6BF29" w14:textId="77777777" w:rsidR="00E468D6" w:rsidRPr="00B35C4A" w:rsidRDefault="00E468D6" w:rsidP="00E468D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Immune</w:t>
            </w:r>
            <w:r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TNM</w:t>
            </w:r>
            <w:r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</w:tcPr>
          <w:p w14:paraId="1D707DFC" w14:textId="7D0460C3" w:rsidR="00E468D6" w:rsidRPr="00E14341" w:rsidRDefault="00E468D6" w:rsidP="00E468D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m</w:t>
            </w:r>
            <w:r>
              <w:rPr>
                <w:sz w:val="18"/>
                <w:szCs w:val="18"/>
              </w:rPr>
              <w:t>mune</w:t>
            </w:r>
            <w:r w:rsidR="000E2E3C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stratification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bCs/>
                <w:sz w:val="18"/>
                <w:szCs w:val="18"/>
              </w:rPr>
              <w:t>TNM stage</w:t>
            </w:r>
            <w:r>
              <w:rPr>
                <w:rFonts w:hint="eastAsia"/>
                <w:sz w:val="18"/>
                <w:szCs w:val="18"/>
              </w:rPr>
              <w:t>, radical resection, liver inva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DEA36" w14:textId="68F10C35" w:rsidR="00E468D6" w:rsidRPr="00B35C4A" w:rsidRDefault="00E468D6" w:rsidP="00E468D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Trai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F0643" w14:textId="77777777" w:rsidR="00E468D6" w:rsidRPr="00B35C4A" w:rsidRDefault="00E468D6" w:rsidP="00E468D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25B66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4 (</w:t>
            </w:r>
            <w:r w:rsidRPr="00F25B66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9,</w:t>
            </w:r>
            <w:r w:rsidRPr="00F25B66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 0.98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020DD" w14:textId="62E507B6" w:rsidR="00E468D6" w:rsidRPr="00F63251" w:rsidRDefault="00E468D6" w:rsidP="00E468D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*</w:t>
            </w:r>
            <w:r w:rsidRPr="00284EE4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88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 (</w:t>
            </w:r>
            <w:r w:rsidRPr="00284EE4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2,</w:t>
            </w:r>
            <w:r w:rsidRPr="00284EE4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 0.95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C9A709" w14:textId="04E29287" w:rsidR="00E468D6" w:rsidRPr="00F63251" w:rsidRDefault="00E468D6" w:rsidP="00E468D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D52D0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062</w:t>
            </w:r>
          </w:p>
        </w:tc>
      </w:tr>
      <w:tr w:rsidR="00E468D6" w:rsidRPr="00B35C4A" w14:paraId="14EDB5ED" w14:textId="77777777" w:rsidTr="0076381F">
        <w:trPr>
          <w:trHeight w:val="313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</w:tcPr>
          <w:p w14:paraId="3A0EADFC" w14:textId="77777777" w:rsidR="00E468D6" w:rsidRDefault="00E468D6" w:rsidP="00E468D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</w:tcPr>
          <w:p w14:paraId="6035605B" w14:textId="77777777" w:rsidR="00E468D6" w:rsidRDefault="00E468D6" w:rsidP="00E468D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E6BA8" w14:textId="59EF5215" w:rsidR="00E468D6" w:rsidRPr="00B35C4A" w:rsidRDefault="00E468D6" w:rsidP="00E468D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Test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4FBBF" w14:textId="675D1AB1" w:rsidR="00E468D6" w:rsidRPr="00B35C4A" w:rsidRDefault="00E468D6" w:rsidP="00E468D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CA16C6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5</w:t>
            </w:r>
            <w:r w:rsidRPr="00CA16C6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(</w:t>
            </w:r>
            <w:r w:rsidRPr="00CA16C6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90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,</w:t>
            </w:r>
            <w:r w:rsidRPr="00CA16C6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 0.9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AC7FE" w14:textId="0765C81B" w:rsidR="00E468D6" w:rsidRPr="00F63251" w:rsidRDefault="00E468D6" w:rsidP="00E468D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*</w:t>
            </w:r>
            <w:r w:rsidRPr="00A9082F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90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 (</w:t>
            </w:r>
            <w:r w:rsidRPr="00A9082F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84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, </w:t>
            </w:r>
            <w:r w:rsidRPr="00A9082F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C753FB" w14:textId="12D367BE" w:rsidR="00E468D6" w:rsidRPr="00F63251" w:rsidRDefault="00E468D6" w:rsidP="00E468D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A508E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137</w:t>
            </w:r>
          </w:p>
        </w:tc>
      </w:tr>
      <w:tr w:rsidR="00E468D6" w:rsidRPr="00B35C4A" w14:paraId="523CC3BC" w14:textId="0DD35753" w:rsidTr="00F41FD9">
        <w:trPr>
          <w:trHeight w:val="226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</w:tcPr>
          <w:p w14:paraId="715BA17F" w14:textId="174AD91F" w:rsidR="00E468D6" w:rsidRPr="00B35C4A" w:rsidRDefault="00E468D6" w:rsidP="00E468D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B7-Nevin</w:t>
            </w:r>
            <w:r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4EF7A" w14:textId="3FD75C01" w:rsidR="00E468D6" w:rsidRPr="00B35C4A" w:rsidRDefault="00E468D6" w:rsidP="00E468D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A17B68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B7</w:t>
            </w:r>
            <w:r w:rsidR="000E2E3C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A17B68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tratification</w:t>
            </w:r>
            <w:r w:rsidRPr="00A17B68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, </w:t>
            </w:r>
            <w:r w:rsidRPr="00B35C4A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Nevin stage, </w:t>
            </w:r>
            <w:r w:rsidRPr="00A17B68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radical resection, liver inva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3E725" w14:textId="6DA378A9" w:rsidR="00E468D6" w:rsidRPr="00B35C4A" w:rsidRDefault="00E468D6" w:rsidP="00E468D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Trai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76FC0" w14:textId="2A85A484" w:rsidR="00E468D6" w:rsidRPr="00B35C4A" w:rsidRDefault="00E468D6" w:rsidP="00E468D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35C4A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2 (</w:t>
            </w:r>
            <w:r w:rsidRPr="00A26955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6,</w:t>
            </w:r>
            <w:r w:rsidRPr="00A26955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 0.97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6F596" w14:textId="1E93A504" w:rsidR="00E468D6" w:rsidRPr="00B35C4A" w:rsidRDefault="00E468D6" w:rsidP="00E468D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#</w:t>
            </w:r>
            <w:r w:rsidRPr="00FC395C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2</w:t>
            </w:r>
            <w:r w:rsidRPr="00FC395C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(</w:t>
            </w:r>
            <w:r w:rsidRPr="00FC395C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3,</w:t>
            </w:r>
            <w:r w:rsidRPr="00FC395C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 0.91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93EABC" w14:textId="246C7E4A" w:rsidR="00E468D6" w:rsidRPr="00B35C4A" w:rsidRDefault="00E468D6" w:rsidP="00E468D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753B5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06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468D6" w:rsidRPr="00B35C4A" w14:paraId="53E9020C" w14:textId="7CFB919E" w:rsidTr="00322BA9">
        <w:trPr>
          <w:trHeight w:val="91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</w:tcPr>
          <w:p w14:paraId="7A59C7C4" w14:textId="77777777" w:rsidR="00E468D6" w:rsidRPr="00B35C4A" w:rsidRDefault="00E468D6" w:rsidP="00E468D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2DE30F" w14:textId="634F7574" w:rsidR="00E468D6" w:rsidRPr="00B35C4A" w:rsidRDefault="00E468D6" w:rsidP="00E468D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C6F2B" w14:textId="746D28AC" w:rsidR="00E468D6" w:rsidRPr="00B35C4A" w:rsidRDefault="00E468D6" w:rsidP="00E468D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Test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1B1B9" w14:textId="4BE485E2" w:rsidR="00E468D6" w:rsidRPr="00B35C4A" w:rsidRDefault="00E468D6" w:rsidP="00E468D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35C4A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5 (</w:t>
            </w:r>
            <w:r w:rsidRPr="00E96E3B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,</w:t>
            </w:r>
            <w:r w:rsidRPr="00E96E3B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 0.9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BB3B1" w14:textId="212E572F" w:rsidR="00E468D6" w:rsidRPr="00B35C4A" w:rsidRDefault="00E468D6" w:rsidP="00E468D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#</w:t>
            </w:r>
            <w:r w:rsidRPr="00F63251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0.86 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(</w:t>
            </w:r>
            <w:r w:rsidRPr="00F63251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9,</w:t>
            </w:r>
            <w:r w:rsidRPr="00F63251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 0.9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7CFB7E" w14:textId="2537F23C" w:rsidR="00E468D6" w:rsidRPr="00B35C4A" w:rsidRDefault="00E468D6" w:rsidP="00E468D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F63251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E468D6" w:rsidRPr="00B35C4A" w14:paraId="04AA16FF" w14:textId="77777777" w:rsidTr="006571E8">
        <w:trPr>
          <w:trHeight w:val="138"/>
        </w:trPr>
        <w:tc>
          <w:tcPr>
            <w:tcW w:w="2127" w:type="dxa"/>
            <w:vMerge w:val="restart"/>
            <w:tcBorders>
              <w:left w:val="nil"/>
              <w:right w:val="nil"/>
            </w:tcBorders>
          </w:tcPr>
          <w:p w14:paraId="0C40C735" w14:textId="0F90EA70" w:rsidR="00E468D6" w:rsidRPr="00B35C4A" w:rsidRDefault="00E468D6" w:rsidP="00E468D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Immune</w:t>
            </w:r>
            <w:r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  <w:t>-Nevin model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</w:tcPr>
          <w:p w14:paraId="2C26FA4C" w14:textId="1EEDC2C8" w:rsidR="00E468D6" w:rsidRPr="00322BA9" w:rsidRDefault="00E468D6" w:rsidP="00E468D6">
            <w:pPr>
              <w:rPr>
                <w:sz w:val="18"/>
                <w:szCs w:val="18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</w:rPr>
              <w:t>Immune</w:t>
            </w:r>
            <w:r w:rsidR="000E2E3C">
              <w:rPr>
                <w:rFonts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" w:hint="eastAsia"/>
                <w:color w:val="000000"/>
                <w:kern w:val="0"/>
                <w:sz w:val="18"/>
                <w:szCs w:val="18"/>
              </w:rPr>
              <w:t xml:space="preserve">stratification, </w:t>
            </w:r>
            <w:r>
              <w:rPr>
                <w:rFonts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Nevin stage, </w:t>
            </w:r>
            <w:r>
              <w:rPr>
                <w:rFonts w:cs="宋体" w:hint="eastAsia"/>
                <w:color w:val="000000"/>
                <w:kern w:val="0"/>
                <w:sz w:val="18"/>
                <w:szCs w:val="18"/>
              </w:rPr>
              <w:t>radical resection, liver inva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CF85E" w14:textId="61E01D00" w:rsidR="00E468D6" w:rsidRPr="00B35C4A" w:rsidRDefault="00E468D6" w:rsidP="00E468D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Trai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12847" w14:textId="69EE4AEC" w:rsidR="00E468D6" w:rsidRPr="00B35C4A" w:rsidRDefault="00E468D6" w:rsidP="00E468D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B2F02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3</w:t>
            </w:r>
            <w:r w:rsidRPr="00BB2F02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(</w:t>
            </w:r>
            <w:r w:rsidRPr="00BB2F02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87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,</w:t>
            </w:r>
            <w:r w:rsidRPr="00BB2F02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 0.9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32EFE" w14:textId="09D3598E" w:rsidR="00E468D6" w:rsidRPr="00F63251" w:rsidRDefault="00E468D6" w:rsidP="00E468D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#</w:t>
            </w:r>
            <w:r w:rsidRPr="00FC395C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2</w:t>
            </w:r>
            <w:r w:rsidRPr="00FC395C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(</w:t>
            </w:r>
            <w:r w:rsidRPr="00FC395C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3,</w:t>
            </w:r>
            <w:r w:rsidRPr="00FC395C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 0.91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0EA236" w14:textId="63903475" w:rsidR="00E468D6" w:rsidRPr="00F63251" w:rsidRDefault="00E468D6" w:rsidP="00E468D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235597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066</w:t>
            </w:r>
          </w:p>
        </w:tc>
      </w:tr>
      <w:tr w:rsidR="00E468D6" w:rsidRPr="00B35C4A" w14:paraId="5F0D201C" w14:textId="77777777" w:rsidTr="00322BA9">
        <w:trPr>
          <w:trHeight w:val="252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2B7223" w14:textId="77777777" w:rsidR="00E468D6" w:rsidRDefault="00E468D6" w:rsidP="00E468D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C68B79" w14:textId="77777777" w:rsidR="00E468D6" w:rsidRDefault="00E468D6" w:rsidP="00E468D6">
            <w:pPr>
              <w:rPr>
                <w:rFonts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E163DE" w14:textId="4995B675" w:rsidR="00E468D6" w:rsidRPr="00B35C4A" w:rsidRDefault="00E468D6" w:rsidP="00E468D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Test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C11D5A" w14:textId="2232DA3F" w:rsidR="00E468D6" w:rsidRPr="00B35C4A" w:rsidRDefault="00E468D6" w:rsidP="00E468D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C2137D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91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 (</w:t>
            </w:r>
            <w:r w:rsidRPr="00C2137D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85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,</w:t>
            </w:r>
            <w:r w:rsidRPr="00C2137D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 0.9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900080" w14:textId="0C1F47E6" w:rsidR="00E468D6" w:rsidRPr="00F63251" w:rsidRDefault="00E468D6" w:rsidP="00E468D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#</w:t>
            </w:r>
            <w:r w:rsidRPr="00F63251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0.86 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(</w:t>
            </w:r>
            <w:r w:rsidRPr="00F63251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9,</w:t>
            </w:r>
            <w:r w:rsidRPr="00F63251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 0.9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0239C" w14:textId="00329A2C" w:rsidR="00E468D6" w:rsidRPr="00F63251" w:rsidRDefault="00E468D6" w:rsidP="00E468D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A508E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09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468D6" w:rsidRPr="00B35C4A" w14:paraId="540063E3" w14:textId="77777777" w:rsidTr="00322BA9">
        <w:trPr>
          <w:trHeight w:val="572"/>
        </w:trPr>
        <w:tc>
          <w:tcPr>
            <w:tcW w:w="1049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8CF04" w14:textId="5883A631" w:rsidR="00E468D6" w:rsidRPr="00F63251" w:rsidRDefault="00E468D6" w:rsidP="00E468D6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Data is listed as C-index with 95% </w:t>
            </w:r>
            <w:r w:rsidRPr="00BB1EBC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confidence interval 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(CI)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*, indicates 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-index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of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 TNM staging system, #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 indicates C-index of 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evin staging system</w:t>
            </w:r>
          </w:p>
        </w:tc>
      </w:tr>
    </w:tbl>
    <w:p w14:paraId="473BC20D" w14:textId="77777777" w:rsidR="00EB315C" w:rsidRPr="002B05C7" w:rsidRDefault="00EB315C">
      <w:pPr>
        <w:rPr>
          <w:sz w:val="18"/>
          <w:szCs w:val="18"/>
        </w:rPr>
      </w:pPr>
    </w:p>
    <w:sectPr w:rsidR="00EB315C" w:rsidRPr="002B05C7" w:rsidSect="0092190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C4A"/>
    <w:rsid w:val="00010D78"/>
    <w:rsid w:val="00017BBB"/>
    <w:rsid w:val="0003426D"/>
    <w:rsid w:val="00036E93"/>
    <w:rsid w:val="0004375F"/>
    <w:rsid w:val="00051E4E"/>
    <w:rsid w:val="00067E07"/>
    <w:rsid w:val="0007350F"/>
    <w:rsid w:val="000A2CF7"/>
    <w:rsid w:val="000E1150"/>
    <w:rsid w:val="000E2E3C"/>
    <w:rsid w:val="000F6824"/>
    <w:rsid w:val="00112B5B"/>
    <w:rsid w:val="00121978"/>
    <w:rsid w:val="001245CD"/>
    <w:rsid w:val="0015181E"/>
    <w:rsid w:val="00175C0A"/>
    <w:rsid w:val="00176997"/>
    <w:rsid w:val="00191DB2"/>
    <w:rsid w:val="001A3395"/>
    <w:rsid w:val="001A51DF"/>
    <w:rsid w:val="001B1F89"/>
    <w:rsid w:val="001D6242"/>
    <w:rsid w:val="00205AAD"/>
    <w:rsid w:val="002070CB"/>
    <w:rsid w:val="0021510E"/>
    <w:rsid w:val="00217341"/>
    <w:rsid w:val="00224EAA"/>
    <w:rsid w:val="00230E6F"/>
    <w:rsid w:val="00232F10"/>
    <w:rsid w:val="00235597"/>
    <w:rsid w:val="002671FE"/>
    <w:rsid w:val="002816BA"/>
    <w:rsid w:val="00284EE4"/>
    <w:rsid w:val="002B05C7"/>
    <w:rsid w:val="002B7625"/>
    <w:rsid w:val="002C139D"/>
    <w:rsid w:val="002E1871"/>
    <w:rsid w:val="00322BA9"/>
    <w:rsid w:val="00377799"/>
    <w:rsid w:val="003922F6"/>
    <w:rsid w:val="00392E1C"/>
    <w:rsid w:val="003B384C"/>
    <w:rsid w:val="003E15A1"/>
    <w:rsid w:val="003E2823"/>
    <w:rsid w:val="003E3899"/>
    <w:rsid w:val="003F17B3"/>
    <w:rsid w:val="003F7886"/>
    <w:rsid w:val="00423A4E"/>
    <w:rsid w:val="004511DC"/>
    <w:rsid w:val="004932EC"/>
    <w:rsid w:val="004A7C92"/>
    <w:rsid w:val="004B0C4F"/>
    <w:rsid w:val="004B55E7"/>
    <w:rsid w:val="004C2E93"/>
    <w:rsid w:val="004F7AEB"/>
    <w:rsid w:val="00512D57"/>
    <w:rsid w:val="00521454"/>
    <w:rsid w:val="00556F78"/>
    <w:rsid w:val="00562A86"/>
    <w:rsid w:val="00573DAC"/>
    <w:rsid w:val="00577850"/>
    <w:rsid w:val="0058463C"/>
    <w:rsid w:val="00590F3E"/>
    <w:rsid w:val="005A6943"/>
    <w:rsid w:val="005F2C3D"/>
    <w:rsid w:val="006328BE"/>
    <w:rsid w:val="0064636A"/>
    <w:rsid w:val="006602C3"/>
    <w:rsid w:val="00686F34"/>
    <w:rsid w:val="0069342B"/>
    <w:rsid w:val="006A3BD6"/>
    <w:rsid w:val="006B2BFC"/>
    <w:rsid w:val="006E2085"/>
    <w:rsid w:val="006E6E5B"/>
    <w:rsid w:val="006E7437"/>
    <w:rsid w:val="00724861"/>
    <w:rsid w:val="00732311"/>
    <w:rsid w:val="0073749C"/>
    <w:rsid w:val="00747533"/>
    <w:rsid w:val="00754C91"/>
    <w:rsid w:val="00766E38"/>
    <w:rsid w:val="007771CB"/>
    <w:rsid w:val="00790F20"/>
    <w:rsid w:val="007A0E8C"/>
    <w:rsid w:val="007D08C8"/>
    <w:rsid w:val="007E7A07"/>
    <w:rsid w:val="007F2745"/>
    <w:rsid w:val="007F719D"/>
    <w:rsid w:val="00821793"/>
    <w:rsid w:val="00826D77"/>
    <w:rsid w:val="0085256B"/>
    <w:rsid w:val="00865ED4"/>
    <w:rsid w:val="0088042D"/>
    <w:rsid w:val="008A1C2B"/>
    <w:rsid w:val="008A40D6"/>
    <w:rsid w:val="008A50BE"/>
    <w:rsid w:val="008B2154"/>
    <w:rsid w:val="008B48D3"/>
    <w:rsid w:val="008C44B8"/>
    <w:rsid w:val="008D4D9F"/>
    <w:rsid w:val="008F039C"/>
    <w:rsid w:val="00903BD2"/>
    <w:rsid w:val="00910B2E"/>
    <w:rsid w:val="0091749D"/>
    <w:rsid w:val="0092190D"/>
    <w:rsid w:val="009451AB"/>
    <w:rsid w:val="0097389D"/>
    <w:rsid w:val="0098638B"/>
    <w:rsid w:val="009A508E"/>
    <w:rsid w:val="009D1E90"/>
    <w:rsid w:val="00A17B68"/>
    <w:rsid w:val="00A200C0"/>
    <w:rsid w:val="00A26955"/>
    <w:rsid w:val="00A40F44"/>
    <w:rsid w:val="00A54C00"/>
    <w:rsid w:val="00A5616C"/>
    <w:rsid w:val="00A63FDB"/>
    <w:rsid w:val="00A76818"/>
    <w:rsid w:val="00A76E55"/>
    <w:rsid w:val="00A9082F"/>
    <w:rsid w:val="00AA6FDF"/>
    <w:rsid w:val="00AB15A1"/>
    <w:rsid w:val="00AD5EA2"/>
    <w:rsid w:val="00AE5E52"/>
    <w:rsid w:val="00B0055A"/>
    <w:rsid w:val="00B01872"/>
    <w:rsid w:val="00B067C4"/>
    <w:rsid w:val="00B1663D"/>
    <w:rsid w:val="00B200FC"/>
    <w:rsid w:val="00B340BA"/>
    <w:rsid w:val="00B35C4A"/>
    <w:rsid w:val="00B543A8"/>
    <w:rsid w:val="00B65474"/>
    <w:rsid w:val="00B74A4F"/>
    <w:rsid w:val="00B91A44"/>
    <w:rsid w:val="00BB1EBC"/>
    <w:rsid w:val="00BB2F02"/>
    <w:rsid w:val="00BB467C"/>
    <w:rsid w:val="00BC4E1B"/>
    <w:rsid w:val="00BC644B"/>
    <w:rsid w:val="00BF2F33"/>
    <w:rsid w:val="00BF5A5B"/>
    <w:rsid w:val="00C02EDB"/>
    <w:rsid w:val="00C05332"/>
    <w:rsid w:val="00C114AE"/>
    <w:rsid w:val="00C2137D"/>
    <w:rsid w:val="00C24F06"/>
    <w:rsid w:val="00C53FB8"/>
    <w:rsid w:val="00C56FE3"/>
    <w:rsid w:val="00C62B11"/>
    <w:rsid w:val="00C66007"/>
    <w:rsid w:val="00CA16C6"/>
    <w:rsid w:val="00CA29ED"/>
    <w:rsid w:val="00CB7076"/>
    <w:rsid w:val="00CE4DE2"/>
    <w:rsid w:val="00CE7D15"/>
    <w:rsid w:val="00CF0979"/>
    <w:rsid w:val="00D11289"/>
    <w:rsid w:val="00D663AD"/>
    <w:rsid w:val="00D812B8"/>
    <w:rsid w:val="00D970D3"/>
    <w:rsid w:val="00DB0129"/>
    <w:rsid w:val="00DB4EFB"/>
    <w:rsid w:val="00DB745A"/>
    <w:rsid w:val="00DC1572"/>
    <w:rsid w:val="00DD2437"/>
    <w:rsid w:val="00DD2A82"/>
    <w:rsid w:val="00DD4E8E"/>
    <w:rsid w:val="00DD52D0"/>
    <w:rsid w:val="00DD625B"/>
    <w:rsid w:val="00DE3400"/>
    <w:rsid w:val="00DE54D3"/>
    <w:rsid w:val="00DE6B91"/>
    <w:rsid w:val="00E07AA8"/>
    <w:rsid w:val="00E14341"/>
    <w:rsid w:val="00E251FF"/>
    <w:rsid w:val="00E44633"/>
    <w:rsid w:val="00E468D6"/>
    <w:rsid w:val="00E753B5"/>
    <w:rsid w:val="00E771C4"/>
    <w:rsid w:val="00E96E3B"/>
    <w:rsid w:val="00E9790C"/>
    <w:rsid w:val="00EB1C3C"/>
    <w:rsid w:val="00EB315C"/>
    <w:rsid w:val="00EC6E50"/>
    <w:rsid w:val="00EE25F1"/>
    <w:rsid w:val="00EE68BC"/>
    <w:rsid w:val="00F03E92"/>
    <w:rsid w:val="00F17CAF"/>
    <w:rsid w:val="00F25B66"/>
    <w:rsid w:val="00F44B7C"/>
    <w:rsid w:val="00F52FB7"/>
    <w:rsid w:val="00F63251"/>
    <w:rsid w:val="00F75796"/>
    <w:rsid w:val="00F80BED"/>
    <w:rsid w:val="00F91C40"/>
    <w:rsid w:val="00FA3A1E"/>
    <w:rsid w:val="00FA604F"/>
    <w:rsid w:val="00FB29A7"/>
    <w:rsid w:val="00FB6781"/>
    <w:rsid w:val="00FC395C"/>
    <w:rsid w:val="00FD62A4"/>
    <w:rsid w:val="00FF5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1A9B06"/>
  <w15:chartTrackingRefBased/>
  <w15:docId w15:val="{03ED4956-FAB5-1341-AED4-5880D3A6A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4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x</dc:creator>
  <cp:keywords/>
  <dc:description/>
  <cp:lastModifiedBy>tcx</cp:lastModifiedBy>
  <cp:revision>23</cp:revision>
  <dcterms:created xsi:type="dcterms:W3CDTF">2022-04-21T16:30:00Z</dcterms:created>
  <dcterms:modified xsi:type="dcterms:W3CDTF">2022-08-16T07:25:00Z</dcterms:modified>
</cp:coreProperties>
</file>